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95FC3" w14:textId="77777777" w:rsidR="00F374D9" w:rsidRDefault="009851E4">
      <w:r>
        <w:t>Supplementary Material</w:t>
      </w:r>
    </w:p>
    <w:p w14:paraId="78AB9E84" w14:textId="77777777" w:rsidR="00F374D9" w:rsidRDefault="009851E4">
      <w:r>
        <w:t>Table 1: Details of the Literature Search Strategy</w:t>
      </w:r>
    </w:p>
    <w:p w14:paraId="6AED36B2" w14:textId="77777777" w:rsidR="00F374D9" w:rsidRDefault="009851E4">
      <w:r>
        <w:t xml:space="preserve">(1) </w:t>
      </w:r>
      <w:r>
        <w:rPr>
          <w:rFonts w:hint="eastAsia"/>
        </w:rPr>
        <w:t>Web of Science</w:t>
      </w:r>
      <w:r>
        <w:t xml:space="preserve"> (</w:t>
      </w:r>
      <w:r>
        <w:rPr>
          <w:rFonts w:hint="eastAsia"/>
        </w:rPr>
        <w:t>Nov 30</w:t>
      </w:r>
      <w:r>
        <w:t>, 202</w:t>
      </w:r>
      <w:r>
        <w:rPr>
          <w:rFonts w:hint="eastAsia"/>
        </w:rPr>
        <w:t>3</w:t>
      </w:r>
      <w: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F374D9" w14:paraId="57BBB783" w14:textId="77777777">
        <w:tc>
          <w:tcPr>
            <w:tcW w:w="988" w:type="dxa"/>
            <w:shd w:val="clear" w:color="auto" w:fill="auto"/>
          </w:tcPr>
          <w:p w14:paraId="29583789" w14:textId="77777777" w:rsidR="00F374D9" w:rsidRDefault="009851E4">
            <w:bookmarkStart w:id="0" w:name="OLE_LINK1"/>
            <w:r>
              <w:t>Search</w:t>
            </w:r>
          </w:p>
        </w:tc>
        <w:tc>
          <w:tcPr>
            <w:tcW w:w="11198" w:type="dxa"/>
            <w:shd w:val="clear" w:color="auto" w:fill="auto"/>
          </w:tcPr>
          <w:p w14:paraId="385759C3" w14:textId="77777777" w:rsidR="00F374D9" w:rsidRDefault="009851E4">
            <w:r>
              <w:t>Query</w:t>
            </w:r>
          </w:p>
        </w:tc>
        <w:tc>
          <w:tcPr>
            <w:tcW w:w="1762" w:type="dxa"/>
            <w:shd w:val="clear" w:color="auto" w:fill="auto"/>
          </w:tcPr>
          <w:p w14:paraId="0A1B6343" w14:textId="77777777" w:rsidR="00F374D9" w:rsidRDefault="009851E4">
            <w:r>
              <w:t>Items found</w:t>
            </w:r>
          </w:p>
        </w:tc>
      </w:tr>
      <w:tr w:rsidR="00F374D9" w14:paraId="4F914D9C" w14:textId="77777777">
        <w:tc>
          <w:tcPr>
            <w:tcW w:w="988" w:type="dxa"/>
            <w:shd w:val="clear" w:color="auto" w:fill="auto"/>
          </w:tcPr>
          <w:p w14:paraId="577C02F1" w14:textId="77777777" w:rsidR="00F374D9" w:rsidRDefault="009851E4">
            <w:r>
              <w:t>#1</w:t>
            </w:r>
          </w:p>
        </w:tc>
        <w:tc>
          <w:tcPr>
            <w:tcW w:w="11198" w:type="dxa"/>
            <w:shd w:val="clear" w:color="auto" w:fill="auto"/>
          </w:tcPr>
          <w:p w14:paraId="4B89B609" w14:textId="77777777" w:rsidR="00F374D9" w:rsidRDefault="009851E4">
            <w:r>
              <w:t>((TI=("Metabolic syndrome" OR "Insulin resistance syndrome" OR "</w:t>
            </w:r>
            <w:proofErr w:type="spellStart"/>
            <w:r>
              <w:t>MetS</w:t>
            </w:r>
            <w:proofErr w:type="spellEnd"/>
            <w:r>
              <w:t xml:space="preserve">" OR "Dysmetabolic Syndrome" OR </w:t>
            </w:r>
            <w:r>
              <w:t>"Cardiometabolic Syndrome" OR "Metabolic X Syndrome" OR "Syndrome X" OR "Reaven's Syndrome" OR "metabolic syndrome X" OR "dysmetabolic syndrome X" OR "insulin resistance syndrome X" OR "Reaven Syndrome" OR "Metabolic Cardiovascular Syndrome")) OR AB=("Metabolic syndrome" OR "Insulin resistance syndrome" OR "</w:t>
            </w:r>
            <w:proofErr w:type="spellStart"/>
            <w:r>
              <w:t>MetS</w:t>
            </w:r>
            <w:proofErr w:type="spellEnd"/>
            <w:r>
              <w:t>" OR "Dysmetabolic Syndrome" OR "Cardiometabolic Syndrome" OR "Metabolic X Syndrome" OR "Syndrome X" OR "Reaven's Syndrome" OR "metabolic syndrome X" OR "dysmetabolic syndrome X" OR "insulin resistan</w:t>
            </w:r>
            <w:r>
              <w:t>ce syndrome X" OR "Reaven Syndrome" OR "Metabolic Cardiovascular Syndrome")) OR AK=("Metabolic syndrome" OR "Insulin resistance syndrome" OR "</w:t>
            </w:r>
            <w:proofErr w:type="spellStart"/>
            <w:r>
              <w:t>MetS</w:t>
            </w:r>
            <w:proofErr w:type="spellEnd"/>
            <w:r>
              <w:t>" OR "Dysmetabolic Syndrome" OR "Cardiometabolic Syndrome" OR "Metabolic X Syndrome" OR "Syndrome X" OR "Reaven's Syndrome" OR "metabolic syndrome X" OR "dysmetabolic syndrome X" OR "insulin resistance syndrome X" OR "Reaven Syndrome" OR "Metabolic Cardiovascular Syndrome")</w:t>
            </w:r>
          </w:p>
        </w:tc>
        <w:tc>
          <w:tcPr>
            <w:tcW w:w="1762" w:type="dxa"/>
            <w:shd w:val="clear" w:color="auto" w:fill="auto"/>
          </w:tcPr>
          <w:p w14:paraId="7D1952FA" w14:textId="77777777" w:rsidR="00F374D9" w:rsidRDefault="009851E4">
            <w:r>
              <w:rPr>
                <w:rFonts w:hint="eastAsia"/>
              </w:rPr>
              <w:t>76,032</w:t>
            </w:r>
          </w:p>
        </w:tc>
      </w:tr>
      <w:tr w:rsidR="00F374D9" w14:paraId="17AD74CB" w14:textId="77777777">
        <w:tc>
          <w:tcPr>
            <w:tcW w:w="988" w:type="dxa"/>
            <w:shd w:val="clear" w:color="auto" w:fill="auto"/>
          </w:tcPr>
          <w:p w14:paraId="145B3F34" w14:textId="77777777" w:rsidR="00F374D9" w:rsidRDefault="009851E4">
            <w:r>
              <w:t>#2</w:t>
            </w:r>
          </w:p>
        </w:tc>
        <w:tc>
          <w:tcPr>
            <w:tcW w:w="11198" w:type="dxa"/>
            <w:shd w:val="clear" w:color="auto" w:fill="auto"/>
          </w:tcPr>
          <w:p w14:paraId="0B946617" w14:textId="77777777" w:rsidR="00F374D9" w:rsidRDefault="009851E4">
            <w:r>
              <w:t>((TI=("Dementia" OR "Alzheimer" OR "</w:t>
            </w:r>
            <w:proofErr w:type="spellStart"/>
            <w:r>
              <w:t>alzheimer</w:t>
            </w:r>
            <w:proofErr w:type="spellEnd"/>
            <w:r>
              <w:t xml:space="preserve"> dementia" OR "dementia Alzheimer type" OR "sclerosis Alzheimer" OR "</w:t>
            </w:r>
            <w:proofErr w:type="spellStart"/>
            <w:r>
              <w:t>alzheimer</w:t>
            </w:r>
            <w:proofErr w:type="spellEnd"/>
            <w:r>
              <w:t xml:space="preserve"> syndrome" OR "Vascular Dementia" OR "Subcortical Vascular Dementia" OR "infarct dementia" OR "vascular cognitive impairment" OR "Multi-Infarct Dementia" OR "Senile Dementia" OR "Dementia with Lewy Bodies" OR "Lewy Body Parkinson's Disease" OR "Frontotemporal dementia" OR "Frontotemporal lobar degeneration" OR "Parkinson disease with dementia")) OR AB=("Dementia" OR "Alzheimer" OR "</w:t>
            </w:r>
            <w:proofErr w:type="spellStart"/>
            <w:r>
              <w:t>alzheimer</w:t>
            </w:r>
            <w:proofErr w:type="spellEnd"/>
            <w:r>
              <w:t xml:space="preserve"> dementia" OR "dementia Alzheim</w:t>
            </w:r>
            <w:r>
              <w:t>er type" OR "sclerosis Alzheimer" OR "</w:t>
            </w:r>
            <w:proofErr w:type="spellStart"/>
            <w:r>
              <w:t>alzheimer</w:t>
            </w:r>
            <w:proofErr w:type="spellEnd"/>
            <w:r>
              <w:t xml:space="preserve"> syndrome" OR "Vascular Dementia" OR "Subcortical Vascular Dementia" OR "infarct dementia" OR "vascular cognitive impairment" OR "Multi-Infarct Dementia" OR "Senile Dementia" OR "Dementia with Lewy Bodies" OR "Lewy Body Parkinson's Disease" OR "Frontotemporal dementia" OR "Frontotemporal lobar degeneration" OR "Parkinson disease with dementia")) OR AK=("Dementia" OR "Alzheimer" OR "</w:t>
            </w:r>
            <w:proofErr w:type="spellStart"/>
            <w:r>
              <w:t>alzheimer</w:t>
            </w:r>
            <w:proofErr w:type="spellEnd"/>
            <w:r>
              <w:t xml:space="preserve"> dementia" OR "dementia Alzheimer type" OR "sclerosis Alzheimer" OR "</w:t>
            </w:r>
            <w:proofErr w:type="spellStart"/>
            <w:r>
              <w:t>al</w:t>
            </w:r>
            <w:r>
              <w:t>zheimer</w:t>
            </w:r>
            <w:proofErr w:type="spellEnd"/>
            <w:r>
              <w:t xml:space="preserve"> syndrome" OR "Vascular Dementia" OR "Subcortical Vascular Dementia" OR "infarct dementia" OR "vascular cognitive impairment" OR "Multi-Infarct Dementia" OR "Senile Dementia" OR "Dementia with Lewy Bodies" OR "Lewy Body Parkinson's Disease" OR "Frontotemporal dementia" OR "Frontotemporal lobar degeneration" OR </w:t>
            </w:r>
            <w:r>
              <w:lastRenderedPageBreak/>
              <w:t>"Parkinson disease with dementia")</w:t>
            </w:r>
          </w:p>
        </w:tc>
        <w:tc>
          <w:tcPr>
            <w:tcW w:w="1762" w:type="dxa"/>
            <w:shd w:val="clear" w:color="auto" w:fill="auto"/>
          </w:tcPr>
          <w:p w14:paraId="571D3CAC" w14:textId="77777777" w:rsidR="00F374D9" w:rsidRDefault="009851E4">
            <w:r>
              <w:rPr>
                <w:rFonts w:hint="eastAsia"/>
              </w:rPr>
              <w:lastRenderedPageBreak/>
              <w:t>253,831</w:t>
            </w:r>
          </w:p>
        </w:tc>
      </w:tr>
      <w:tr w:rsidR="00F374D9" w14:paraId="2463F3E6" w14:textId="77777777">
        <w:tc>
          <w:tcPr>
            <w:tcW w:w="988" w:type="dxa"/>
            <w:shd w:val="clear" w:color="auto" w:fill="auto"/>
          </w:tcPr>
          <w:p w14:paraId="74664F35" w14:textId="77777777" w:rsidR="00F374D9" w:rsidRDefault="009851E4">
            <w:r>
              <w:t>#3</w:t>
            </w:r>
          </w:p>
        </w:tc>
        <w:tc>
          <w:tcPr>
            <w:tcW w:w="11198" w:type="dxa"/>
            <w:shd w:val="clear" w:color="auto" w:fill="auto"/>
          </w:tcPr>
          <w:p w14:paraId="13F99EB1" w14:textId="77777777" w:rsidR="00F374D9" w:rsidRDefault="009851E4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AND #2</w:t>
            </w:r>
          </w:p>
        </w:tc>
        <w:tc>
          <w:tcPr>
            <w:tcW w:w="1762" w:type="dxa"/>
            <w:shd w:val="clear" w:color="auto" w:fill="auto"/>
          </w:tcPr>
          <w:p w14:paraId="6A499848" w14:textId="77777777" w:rsidR="00F374D9" w:rsidRDefault="009851E4">
            <w:r>
              <w:rPr>
                <w:rFonts w:hint="eastAsia"/>
              </w:rPr>
              <w:t>772</w:t>
            </w:r>
          </w:p>
        </w:tc>
      </w:tr>
      <w:tr w:rsidR="00F374D9" w14:paraId="2D2AE198" w14:textId="77777777">
        <w:tc>
          <w:tcPr>
            <w:tcW w:w="988" w:type="dxa"/>
            <w:shd w:val="clear" w:color="auto" w:fill="auto"/>
          </w:tcPr>
          <w:p w14:paraId="29908E0E" w14:textId="77777777" w:rsidR="00F374D9" w:rsidRDefault="009851E4">
            <w:r>
              <w:t>#4</w:t>
            </w:r>
          </w:p>
        </w:tc>
        <w:tc>
          <w:tcPr>
            <w:tcW w:w="11198" w:type="dxa"/>
            <w:shd w:val="clear" w:color="auto" w:fill="auto"/>
          </w:tcPr>
          <w:p w14:paraId="29A67E36" w14:textId="77777777" w:rsidR="00F374D9" w:rsidRDefault="009851E4">
            <w:r>
              <w:t>#</w:t>
            </w:r>
            <w:r>
              <w:rPr>
                <w:rFonts w:hint="eastAsia"/>
              </w:rPr>
              <w:t>1</w:t>
            </w:r>
            <w:r>
              <w:t>AND #2</w:t>
            </w:r>
            <w:r>
              <w:t xml:space="preserve"> and Article or Review Article (Document Types) and Science Citation Index Expanded (SCI-EXPANDED) (Web of Science </w:t>
            </w:r>
            <w:r>
              <w:t>Index) and English (Languages)</w:t>
            </w:r>
          </w:p>
        </w:tc>
        <w:tc>
          <w:tcPr>
            <w:tcW w:w="1762" w:type="dxa"/>
            <w:shd w:val="clear" w:color="auto" w:fill="auto"/>
          </w:tcPr>
          <w:p w14:paraId="7344B043" w14:textId="77777777" w:rsidR="00F374D9" w:rsidRDefault="009851E4">
            <w:r>
              <w:rPr>
                <w:rFonts w:hint="eastAsia"/>
              </w:rPr>
              <w:t>717</w:t>
            </w:r>
          </w:p>
        </w:tc>
      </w:tr>
      <w:tr w:rsidR="00F374D9" w14:paraId="517941B5" w14:textId="77777777">
        <w:tc>
          <w:tcPr>
            <w:tcW w:w="988" w:type="dxa"/>
            <w:shd w:val="clear" w:color="auto" w:fill="auto"/>
          </w:tcPr>
          <w:p w14:paraId="611D4362" w14:textId="77777777" w:rsidR="00F374D9" w:rsidRDefault="00F374D9"/>
        </w:tc>
        <w:tc>
          <w:tcPr>
            <w:tcW w:w="11198" w:type="dxa"/>
            <w:shd w:val="clear" w:color="auto" w:fill="auto"/>
          </w:tcPr>
          <w:p w14:paraId="3AAEE529" w14:textId="77777777" w:rsidR="00F374D9" w:rsidRDefault="00F374D9"/>
        </w:tc>
        <w:tc>
          <w:tcPr>
            <w:tcW w:w="1762" w:type="dxa"/>
            <w:shd w:val="clear" w:color="auto" w:fill="auto"/>
          </w:tcPr>
          <w:p w14:paraId="629A3893" w14:textId="77777777" w:rsidR="00F374D9" w:rsidRDefault="00F374D9"/>
        </w:tc>
      </w:tr>
      <w:tr w:rsidR="00F374D9" w14:paraId="6E130D02" w14:textId="77777777">
        <w:tc>
          <w:tcPr>
            <w:tcW w:w="988" w:type="dxa"/>
            <w:shd w:val="clear" w:color="auto" w:fill="auto"/>
          </w:tcPr>
          <w:p w14:paraId="33DAA295" w14:textId="77777777" w:rsidR="00F374D9" w:rsidRDefault="00F374D9"/>
        </w:tc>
        <w:tc>
          <w:tcPr>
            <w:tcW w:w="11198" w:type="dxa"/>
            <w:shd w:val="clear" w:color="auto" w:fill="auto"/>
          </w:tcPr>
          <w:p w14:paraId="659C0232" w14:textId="77777777" w:rsidR="00F374D9" w:rsidRDefault="00F374D9"/>
        </w:tc>
        <w:tc>
          <w:tcPr>
            <w:tcW w:w="1762" w:type="dxa"/>
            <w:shd w:val="clear" w:color="auto" w:fill="auto"/>
          </w:tcPr>
          <w:p w14:paraId="2D0D30BA" w14:textId="77777777" w:rsidR="00F374D9" w:rsidRDefault="00F374D9"/>
        </w:tc>
      </w:tr>
      <w:bookmarkEnd w:id="0"/>
    </w:tbl>
    <w:p w14:paraId="6BE703D4" w14:textId="77777777" w:rsidR="00F374D9" w:rsidRDefault="00F374D9"/>
    <w:p w14:paraId="188AD0D5" w14:textId="77777777" w:rsidR="00F374D9" w:rsidRDefault="00F374D9"/>
    <w:p w14:paraId="207A35C0" w14:textId="77777777" w:rsidR="00F374D9" w:rsidRDefault="00F374D9"/>
    <w:p w14:paraId="0B6CCD56" w14:textId="77777777" w:rsidR="00F374D9" w:rsidRDefault="00F374D9"/>
    <w:p w14:paraId="680E13C3" w14:textId="77777777" w:rsidR="00F374D9" w:rsidRDefault="00F374D9"/>
    <w:p w14:paraId="7F191087" w14:textId="77777777" w:rsidR="00F374D9" w:rsidRDefault="00F374D9"/>
    <w:p w14:paraId="7F9C126F" w14:textId="77777777" w:rsidR="00F374D9" w:rsidRDefault="00F374D9"/>
    <w:p w14:paraId="217C3538" w14:textId="77777777" w:rsidR="00F374D9" w:rsidRDefault="00F374D9"/>
    <w:p w14:paraId="351279CA" w14:textId="77777777" w:rsidR="00F374D9" w:rsidRDefault="00F374D9"/>
    <w:p w14:paraId="20D7090F" w14:textId="77777777" w:rsidR="00F374D9" w:rsidRDefault="00F374D9"/>
    <w:p w14:paraId="748353A5" w14:textId="77777777" w:rsidR="00F374D9" w:rsidRDefault="00F374D9"/>
    <w:p w14:paraId="6D2CE0EB" w14:textId="77777777" w:rsidR="00F374D9" w:rsidRDefault="00F374D9"/>
    <w:sectPr w:rsidR="00F374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cyYTgzMjc5YzJkMWNjNWFhOTMwYWQwYTMxNDljNjIifQ=="/>
  </w:docVars>
  <w:rsids>
    <w:rsidRoot w:val="49E14D6E"/>
    <w:rsid w:val="008126BA"/>
    <w:rsid w:val="009851E4"/>
    <w:rsid w:val="00F374D9"/>
    <w:rsid w:val="11E051E0"/>
    <w:rsid w:val="1C2E5B6D"/>
    <w:rsid w:val="2C3E18C8"/>
    <w:rsid w:val="2DE5170E"/>
    <w:rsid w:val="3B40443D"/>
    <w:rsid w:val="49E14D6E"/>
    <w:rsid w:val="4CE445B3"/>
    <w:rsid w:val="4D154C85"/>
    <w:rsid w:val="573434A1"/>
    <w:rsid w:val="79DF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8F78A9"/>
  <w15:docId w15:val="{18672EAB-CEBE-47DA-8755-0A0BA173E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386</Characters>
  <Application>Microsoft Office Word</Application>
  <DocSecurity>0</DocSecurity>
  <Lines>19</Lines>
  <Paragraphs>5</Paragraphs>
  <ScaleCrop>false</ScaleCrop>
  <Company>Frontiers Media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</dc:creator>
  <cp:lastModifiedBy>Joyce Adjekum-Tolno</cp:lastModifiedBy>
  <cp:revision>2</cp:revision>
  <dcterms:created xsi:type="dcterms:W3CDTF">2024-05-28T07:24:00Z</dcterms:created>
  <dcterms:modified xsi:type="dcterms:W3CDTF">2024-05-2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095093071824943B101F19E9BD48A7A_13</vt:lpwstr>
  </property>
</Properties>
</file>